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56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917"/>
        <w:gridCol w:w="1660"/>
      </w:tblGrid>
      <w:tr w:rsidR="004003DD" w:rsidRPr="004003DD" w:rsidTr="004003DD">
        <w:trPr>
          <w:trHeight w:val="342"/>
        </w:trPr>
        <w:tc>
          <w:tcPr>
            <w:tcW w:w="1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obeName</w:t>
            </w:r>
            <w:proofErr w:type="spellEnd"/>
          </w:p>
        </w:tc>
        <w:tc>
          <w:tcPr>
            <w:tcW w:w="166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eneSymbol</w:t>
            </w:r>
            <w:proofErr w:type="spellEnd"/>
          </w:p>
        </w:tc>
      </w:tr>
      <w:tr w:rsidR="004003DD" w:rsidRPr="004003DD" w:rsidTr="004003DD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10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6602</w:t>
            </w:r>
          </w:p>
        </w:tc>
      </w:tr>
      <w:tr w:rsidR="004003DD" w:rsidRPr="004003DD" w:rsidTr="004003DD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03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003DD" w:rsidRPr="004003DD" w:rsidTr="004003DD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40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003DD" w:rsidRPr="004003DD" w:rsidTr="004003DD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60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sx</w:t>
            </w:r>
            <w:proofErr w:type="spellEnd"/>
          </w:p>
        </w:tc>
      </w:tr>
      <w:tr w:rsidR="004003DD" w:rsidRPr="004003DD" w:rsidTr="004003DD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9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003DD" w:rsidRPr="004003DD" w:rsidTr="004003DD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119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ean1</w:t>
            </w:r>
          </w:p>
        </w:tc>
      </w:tr>
      <w:tr w:rsidR="004003DD" w:rsidRPr="004003DD" w:rsidTr="004003DD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0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003DD" w:rsidRPr="004003DD" w:rsidTr="004003DD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02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h3gl2</w:t>
            </w:r>
          </w:p>
        </w:tc>
      </w:tr>
      <w:tr w:rsidR="004003DD" w:rsidRPr="004003DD" w:rsidTr="004003DD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8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4003DD" w:rsidRPr="004003DD" w:rsidRDefault="004003DD" w:rsidP="004003D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4003DD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9527B5" w:rsidRDefault="009527B5"/>
    <w:sectPr w:rsidR="009527B5" w:rsidSect="009527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003DD"/>
    <w:rsid w:val="004003DD"/>
    <w:rsid w:val="009527B5"/>
    <w:rsid w:val="00C83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7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17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u Lee</dc:creator>
  <cp:lastModifiedBy>Jinju Lee</cp:lastModifiedBy>
  <cp:revision>1</cp:revision>
  <dcterms:created xsi:type="dcterms:W3CDTF">2018-05-28T01:15:00Z</dcterms:created>
  <dcterms:modified xsi:type="dcterms:W3CDTF">2018-05-28T01:16:00Z</dcterms:modified>
</cp:coreProperties>
</file>